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B552F" w14:textId="77777777" w:rsidR="00C852D9" w:rsidRPr="009A3AE1" w:rsidRDefault="00C852D9" w:rsidP="00C852D9">
      <w:pPr>
        <w:rPr>
          <w:rFonts w:cs="Calibri"/>
          <w:lang w:val="en-US"/>
        </w:rPr>
      </w:pPr>
    </w:p>
    <w:tbl>
      <w:tblPr>
        <w:tblStyle w:val="TableGrid"/>
        <w:tblpPr w:leftFromText="141" w:rightFromText="141" w:vertAnchor="text" w:horzAnchor="margin" w:tblpYSpec="top"/>
        <w:tblW w:w="0" w:type="auto"/>
        <w:tblLook w:val="04A0" w:firstRow="1" w:lastRow="0" w:firstColumn="1" w:lastColumn="0" w:noHBand="0" w:noVBand="1"/>
      </w:tblPr>
      <w:tblGrid>
        <w:gridCol w:w="979"/>
        <w:gridCol w:w="1665"/>
        <w:gridCol w:w="1531"/>
        <w:gridCol w:w="1531"/>
        <w:gridCol w:w="1531"/>
        <w:gridCol w:w="1531"/>
      </w:tblGrid>
      <w:tr w:rsidR="00C852D9" w:rsidRPr="009A3AE1" w14:paraId="70BEA048" w14:textId="77777777" w:rsidTr="00AA4E79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4FE084" w14:textId="77777777" w:rsidR="00C852D9" w:rsidRPr="009A3AE1" w:rsidRDefault="00C852D9" w:rsidP="00AA4E79">
            <w:pPr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 of t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64E5C6" w14:textId="77777777" w:rsidR="00C852D9" w:rsidRPr="009A3AE1" w:rsidRDefault="00C852D9" w:rsidP="00AA4E79">
            <w:pPr>
              <w:rPr>
                <w:rFonts w:cs="Calibri"/>
                <w:lang w:val="en-US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F8ACA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S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0C2F85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SP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87DFF3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Accuracy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A756EE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Kappa</w:t>
            </w:r>
          </w:p>
        </w:tc>
      </w:tr>
      <w:tr w:rsidR="00C852D9" w:rsidRPr="009A3AE1" w14:paraId="694DD7B1" w14:textId="77777777" w:rsidTr="00AA4E79"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17D05B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=27</w:t>
            </w: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A129F9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 Bioline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D3F30B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,72</w:t>
            </w:r>
            <w:r w:rsidRPr="009A3AE1">
              <w:rPr>
                <w:rFonts w:cs="Calibri"/>
                <w:b/>
                <w:bCs w:val="0"/>
                <w:lang w:val="en-US"/>
              </w:rPr>
              <w:t>0</w:t>
            </w:r>
          </w:p>
          <w:p w14:paraId="531FF909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0CA1BAD8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1</w:t>
            </w:r>
            <w:r w:rsidRPr="009A3AE1">
              <w:rPr>
                <w:rFonts w:cs="Calibri"/>
                <w:lang w:val="en-US"/>
              </w:rPr>
              <w:t>0-</w:t>
            </w:r>
            <w:r>
              <w:rPr>
                <w:rFonts w:cs="Calibri"/>
                <w:lang w:val="en-US"/>
              </w:rPr>
              <w:t>0.80</w:t>
            </w:r>
            <w:r w:rsidRPr="009A3AE1">
              <w:rPr>
                <w:rFonts w:cs="Calibri"/>
                <w:lang w:val="en-US"/>
              </w:rPr>
              <w:t>9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89AB83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96</w:t>
            </w:r>
            <w:r w:rsidRPr="009A3AE1">
              <w:rPr>
                <w:rFonts w:cs="Calibri"/>
                <w:b/>
                <w:bCs w:val="0"/>
                <w:lang w:val="en-US"/>
              </w:rPr>
              <w:t>4</w:t>
            </w:r>
          </w:p>
          <w:p w14:paraId="43859F86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7845B6D6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28</w:t>
            </w:r>
            <w:r w:rsidRPr="009A3AE1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.983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8423CF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9</w:t>
            </w:r>
            <w:r>
              <w:rPr>
                <w:rFonts w:cs="Calibri"/>
                <w:b/>
                <w:bCs w:val="0"/>
                <w:lang w:val="en-US"/>
              </w:rPr>
              <w:t>6</w:t>
            </w:r>
          </w:p>
          <w:p w14:paraId="595E7D9C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1905B978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855-0.92</w:t>
            </w:r>
            <w:r>
              <w:rPr>
                <w:rFonts w:cs="Calibri"/>
                <w:lang w:val="en-US"/>
              </w:rPr>
              <w:t>7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A8E45F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726</w:t>
            </w:r>
          </w:p>
        </w:tc>
      </w:tr>
      <w:tr w:rsidR="00C852D9" w:rsidRPr="009A3AE1" w14:paraId="3E3F1281" w14:textId="77777777" w:rsidTr="00AA4E7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A589091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AF00C3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IgM Biolin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EBD1CDE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46</w:t>
            </w:r>
            <w:r w:rsidRPr="009A3AE1">
              <w:rPr>
                <w:rFonts w:cs="Calibri"/>
                <w:b/>
                <w:bCs w:val="0"/>
                <w:lang w:val="en-US"/>
              </w:rPr>
              <w:t>7</w:t>
            </w:r>
          </w:p>
          <w:p w14:paraId="68095D4B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4A4CEEC5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5</w:t>
            </w:r>
            <w:r w:rsidRPr="009A3AE1">
              <w:rPr>
                <w:rFonts w:cs="Calibri"/>
                <w:lang w:val="en-US"/>
              </w:rPr>
              <w:t>8-</w:t>
            </w:r>
            <w:r>
              <w:rPr>
                <w:rFonts w:cs="Calibri"/>
                <w:lang w:val="en-US"/>
              </w:rPr>
              <w:t>0.57</w:t>
            </w:r>
            <w:r w:rsidRPr="009A3AE1">
              <w:rPr>
                <w:rFonts w:cs="Calibri"/>
                <w:lang w:val="en-US"/>
              </w:rPr>
              <w:t>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470E452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610</w:t>
            </w:r>
          </w:p>
          <w:p w14:paraId="79F3CEB7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194E33C6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40</w:t>
            </w:r>
            <w:r w:rsidRPr="009A3AE1">
              <w:rPr>
                <w:rFonts w:cs="Calibri"/>
                <w:lang w:val="en-US"/>
              </w:rPr>
              <w:t>-</w:t>
            </w:r>
            <w:r>
              <w:rPr>
                <w:rFonts w:cs="Calibri"/>
                <w:lang w:val="en-US"/>
              </w:rPr>
              <w:t>0.676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824FEFB" w14:textId="77777777" w:rsidR="00C852D9" w:rsidRPr="009A3AE1" w:rsidRDefault="00C852D9" w:rsidP="00AA4E79">
            <w:pPr>
              <w:tabs>
                <w:tab w:val="right" w:pos="1726"/>
              </w:tabs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57</w:t>
            </w:r>
            <w:r>
              <w:rPr>
                <w:rFonts w:cs="Calibri"/>
                <w:b/>
                <w:bCs w:val="0"/>
                <w:lang w:val="en-US"/>
              </w:rPr>
              <w:t>0</w:t>
            </w:r>
          </w:p>
          <w:p w14:paraId="6E56CB08" w14:textId="77777777" w:rsidR="00C852D9" w:rsidRPr="009A3AE1" w:rsidRDefault="00C852D9" w:rsidP="00AA4E79">
            <w:pPr>
              <w:tabs>
                <w:tab w:val="right" w:pos="1726"/>
              </w:tabs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12B7E8AC" w14:textId="77777777" w:rsidR="00C852D9" w:rsidRPr="009A3AE1" w:rsidRDefault="00C852D9" w:rsidP="00AA4E79">
            <w:pPr>
              <w:tabs>
                <w:tab w:val="right" w:pos="1726"/>
              </w:tabs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51</w:t>
            </w:r>
            <w:r>
              <w:rPr>
                <w:rFonts w:cs="Calibri"/>
                <w:lang w:val="en-US"/>
              </w:rPr>
              <w:t>1</w:t>
            </w:r>
            <w:r w:rsidRPr="009A3AE1">
              <w:rPr>
                <w:rFonts w:cs="Calibri"/>
                <w:lang w:val="en-US"/>
              </w:rPr>
              <w:t>-0.62</w:t>
            </w:r>
            <w:r>
              <w:rPr>
                <w:rFonts w:cs="Calibri"/>
                <w:lang w:val="en-US"/>
              </w:rPr>
              <w:t>8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465BE37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06</w:t>
            </w:r>
            <w:r>
              <w:rPr>
                <w:rFonts w:cs="Calibri"/>
                <w:lang w:val="en-US"/>
              </w:rPr>
              <w:t>7</w:t>
            </w:r>
          </w:p>
        </w:tc>
      </w:tr>
      <w:tr w:rsidR="00C852D9" w:rsidRPr="009A3AE1" w14:paraId="586F5403" w14:textId="77777777" w:rsidTr="00AA4E7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4B5C67E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8C8B45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D84A37">
              <w:rPr>
                <w:rFonts w:cs="Calibri"/>
                <w:lang w:val="en-US"/>
              </w:rPr>
              <w:t>NS1/IgM Bioline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6C79215" w14:textId="77777777" w:rsidR="00C852D9" w:rsidRPr="00D84A37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D84A37">
              <w:rPr>
                <w:rFonts w:cs="Calibri"/>
                <w:b/>
                <w:bCs w:val="0"/>
                <w:lang w:val="en-US"/>
              </w:rPr>
              <w:t>880</w:t>
            </w:r>
          </w:p>
          <w:p w14:paraId="413C1C6D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D84A37">
              <w:rPr>
                <w:rFonts w:cs="Calibri"/>
                <w:lang w:val="en-US"/>
              </w:rPr>
              <w:t>(95% CI:</w:t>
            </w:r>
          </w:p>
          <w:p w14:paraId="3A1B518C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D84A37">
              <w:rPr>
                <w:rFonts w:cs="Calibri"/>
                <w:lang w:val="en-US"/>
              </w:rPr>
              <w:t>787-</w:t>
            </w:r>
            <w:r>
              <w:rPr>
                <w:rFonts w:cs="Calibri"/>
                <w:lang w:val="en-US"/>
              </w:rPr>
              <w:t>0.</w:t>
            </w:r>
            <w:r w:rsidRPr="00D84A37">
              <w:rPr>
                <w:rFonts w:cs="Calibri"/>
                <w:lang w:val="en-US"/>
              </w:rPr>
              <w:t>936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45143A6E" w14:textId="77777777" w:rsidR="00C852D9" w:rsidRPr="00D84A37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D84A37">
              <w:rPr>
                <w:rFonts w:cs="Calibri"/>
                <w:b/>
                <w:bCs w:val="0"/>
                <w:lang w:val="en-US"/>
              </w:rPr>
              <w:t>590</w:t>
            </w:r>
          </w:p>
          <w:p w14:paraId="34126E3F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D84A37">
              <w:rPr>
                <w:rFonts w:cs="Calibri"/>
                <w:lang w:val="en-US"/>
              </w:rPr>
              <w:t>(95% CI:</w:t>
            </w:r>
          </w:p>
          <w:p w14:paraId="421C2A06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D84A37">
              <w:rPr>
                <w:rFonts w:cs="Calibri"/>
                <w:lang w:val="en-US"/>
              </w:rPr>
              <w:t>520-</w:t>
            </w:r>
            <w:r>
              <w:rPr>
                <w:rFonts w:cs="Calibri"/>
                <w:lang w:val="en-US"/>
              </w:rPr>
              <w:t>0.</w:t>
            </w:r>
            <w:r w:rsidRPr="00D84A37">
              <w:rPr>
                <w:rFonts w:cs="Calibri"/>
                <w:lang w:val="en-US"/>
              </w:rPr>
              <w:t>656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4D84F86D" w14:textId="77777777" w:rsidR="00C852D9" w:rsidRPr="00D84A37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D84A37">
              <w:rPr>
                <w:rFonts w:cs="Calibri"/>
                <w:b/>
                <w:bCs w:val="0"/>
                <w:lang w:val="en-US"/>
              </w:rPr>
              <w:t>0.670</w:t>
            </w:r>
          </w:p>
          <w:p w14:paraId="013B5C0C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D84A37">
              <w:rPr>
                <w:rFonts w:cs="Calibri"/>
                <w:lang w:val="en-US"/>
              </w:rPr>
              <w:t>(95% CI:</w:t>
            </w:r>
          </w:p>
          <w:p w14:paraId="5D46E1CB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D84A37">
              <w:rPr>
                <w:rFonts w:cs="Calibri"/>
                <w:lang w:val="en-US"/>
              </w:rPr>
              <w:t>0.612-0.724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35113C0" w14:textId="77777777" w:rsidR="00C852D9" w:rsidRPr="00D84A3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D84A37">
              <w:rPr>
                <w:rFonts w:cs="Calibri"/>
                <w:lang w:val="en-US"/>
              </w:rPr>
              <w:t>0.364</w:t>
            </w:r>
          </w:p>
        </w:tc>
      </w:tr>
      <w:tr w:rsidR="00C852D9" w:rsidRPr="009A3AE1" w14:paraId="7137007F" w14:textId="77777777" w:rsidTr="00AA4E79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1F6D7D3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=25</w:t>
            </w: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C2973D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 CTK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530D3FC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726</w:t>
            </w:r>
          </w:p>
          <w:p w14:paraId="3D410F56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03F63734" w14:textId="77777777" w:rsidR="00C852D9" w:rsidRPr="009A3AE1" w:rsidRDefault="00C852D9" w:rsidP="00AA4E79">
            <w:pPr>
              <w:jc w:val="center"/>
              <w:rPr>
                <w:rFonts w:cs="Calibri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614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81</w:t>
            </w:r>
            <w:r>
              <w:rPr>
                <w:rFonts w:cs="Calibri"/>
                <w:lang w:val="en-US"/>
              </w:rPr>
              <w:t>5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17B07B04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>
              <w:rPr>
                <w:rFonts w:cs="Calibri"/>
                <w:b/>
                <w:bCs w:val="0"/>
                <w:lang w:val="en-US"/>
              </w:rPr>
              <w:t>0.</w:t>
            </w:r>
            <w:r w:rsidRPr="009A3AE1">
              <w:rPr>
                <w:rFonts w:cs="Calibri"/>
                <w:b/>
                <w:bCs w:val="0"/>
                <w:lang w:val="en-US"/>
              </w:rPr>
              <w:t>962</w:t>
            </w:r>
          </w:p>
          <w:p w14:paraId="686C19F9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162D5747" w14:textId="77777777" w:rsidR="00C852D9" w:rsidRPr="009A3AE1" w:rsidRDefault="00C852D9" w:rsidP="00AA4E79">
            <w:pPr>
              <w:jc w:val="center"/>
              <w:rPr>
                <w:rFonts w:cs="Calibri"/>
                <w:highlight w:val="yellow"/>
                <w:lang w:val="en-US"/>
              </w:rPr>
            </w:pP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924-</w:t>
            </w:r>
            <w:r>
              <w:rPr>
                <w:rFonts w:cs="Calibri"/>
                <w:lang w:val="en-US"/>
              </w:rPr>
              <w:t>0.</w:t>
            </w:r>
            <w:r w:rsidRPr="009A3AE1">
              <w:rPr>
                <w:rFonts w:cs="Calibri"/>
                <w:lang w:val="en-US"/>
              </w:rPr>
              <w:t>98</w:t>
            </w:r>
            <w:r>
              <w:rPr>
                <w:rFonts w:cs="Calibri"/>
                <w:lang w:val="en-US"/>
              </w:rPr>
              <w:t>1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479EEE5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95</w:t>
            </w:r>
          </w:p>
          <w:p w14:paraId="34CEB88F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798B18F7" w14:textId="77777777" w:rsidR="00C852D9" w:rsidRPr="009A3AE1" w:rsidRDefault="00C852D9" w:rsidP="00AA4E79">
            <w:pPr>
              <w:jc w:val="center"/>
              <w:rPr>
                <w:rFonts w:cs="Calibri"/>
                <w:highlight w:val="yellow"/>
                <w:lang w:val="en-US"/>
              </w:rPr>
            </w:pPr>
            <w:r w:rsidRPr="009A3AE1">
              <w:rPr>
                <w:rFonts w:cs="Calibri"/>
                <w:lang w:val="en-US"/>
              </w:rPr>
              <w:t>0.85</w:t>
            </w:r>
            <w:r>
              <w:rPr>
                <w:rFonts w:cs="Calibri"/>
                <w:lang w:val="en-US"/>
              </w:rPr>
              <w:t>1</w:t>
            </w:r>
            <w:r w:rsidRPr="009A3AE1">
              <w:rPr>
                <w:rFonts w:cs="Calibri"/>
                <w:lang w:val="en-US"/>
              </w:rPr>
              <w:t>-0.927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6849C5D2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727</w:t>
            </w:r>
          </w:p>
        </w:tc>
      </w:tr>
      <w:tr w:rsidR="00C852D9" w:rsidRPr="009A3AE1" w14:paraId="1BDB6EF0" w14:textId="77777777" w:rsidTr="00AA4E7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61B07F6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0D6413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IgM CTK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AC50279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151</w:t>
            </w:r>
          </w:p>
          <w:p w14:paraId="32FCA011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20958A4A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086-0.250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23E6F1C1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864</w:t>
            </w:r>
          </w:p>
          <w:p w14:paraId="6DD54DC8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2B15D53D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807-0.906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FA24811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66</w:t>
            </w:r>
            <w:r>
              <w:rPr>
                <w:rFonts w:cs="Calibri"/>
                <w:b/>
                <w:bCs w:val="0"/>
                <w:lang w:val="en-US"/>
              </w:rPr>
              <w:t>1</w:t>
            </w:r>
          </w:p>
          <w:p w14:paraId="0FB3BC40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7D499154" w14:textId="77777777" w:rsidR="00C852D9" w:rsidRPr="009A3AE1" w:rsidRDefault="00C852D9" w:rsidP="00AA4E79">
            <w:pPr>
              <w:jc w:val="center"/>
              <w:rPr>
                <w:rFonts w:cs="Calibri"/>
                <w:highlight w:val="yellow"/>
                <w:lang w:val="en-US"/>
              </w:rPr>
            </w:pPr>
            <w:r w:rsidRPr="009A3AE1">
              <w:rPr>
                <w:rFonts w:cs="Calibri"/>
                <w:lang w:val="en-US"/>
              </w:rPr>
              <w:t>0.60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-0.71</w:t>
            </w:r>
            <w:r>
              <w:rPr>
                <w:rFonts w:cs="Calibri"/>
                <w:lang w:val="en-US"/>
              </w:rPr>
              <w:t>7</w:t>
            </w:r>
            <w:r w:rsidRPr="009A3AE1">
              <w:rPr>
                <w:rFonts w:cs="Calibri"/>
                <w:lang w:val="en-US"/>
              </w:rPr>
              <w:t>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A59388F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01</w:t>
            </w:r>
            <w:r>
              <w:rPr>
                <w:rFonts w:cs="Calibri"/>
                <w:lang w:val="en-US"/>
              </w:rPr>
              <w:t>7</w:t>
            </w:r>
          </w:p>
        </w:tc>
      </w:tr>
      <w:tr w:rsidR="00C852D9" w:rsidRPr="009A3AE1" w14:paraId="4F92132D" w14:textId="77777777" w:rsidTr="00AA4E7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3BAE60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9D73C4" w14:textId="77777777" w:rsidR="00C852D9" w:rsidRPr="008C40C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8C40C7">
              <w:rPr>
                <w:rFonts w:cs="Calibri"/>
                <w:lang w:val="en-US"/>
              </w:rPr>
              <w:t>NS1/IgM CTK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3B6EE658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753</w:t>
            </w:r>
          </w:p>
          <w:p w14:paraId="28878407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71E0D403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644-0.83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9325E44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832</w:t>
            </w:r>
          </w:p>
          <w:p w14:paraId="7C57352F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38A04E27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771-0.879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78E2EE3A" w14:textId="77777777" w:rsidR="00C852D9" w:rsidRPr="008C40C7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8C40C7">
              <w:rPr>
                <w:rFonts w:cs="Calibri"/>
                <w:b/>
                <w:bCs w:val="0"/>
                <w:lang w:val="en-US"/>
              </w:rPr>
              <w:t>0.809</w:t>
            </w:r>
          </w:p>
          <w:p w14:paraId="34DA32E3" w14:textId="77777777" w:rsidR="00C852D9" w:rsidRPr="008C40C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8C40C7">
              <w:rPr>
                <w:rFonts w:cs="Calibri"/>
                <w:lang w:val="en-US"/>
              </w:rPr>
              <w:t>(95% CI:</w:t>
            </w:r>
          </w:p>
          <w:p w14:paraId="31DF0635" w14:textId="77777777" w:rsidR="00C852D9" w:rsidRPr="008C40C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8C40C7">
              <w:rPr>
                <w:rFonts w:cs="Calibri"/>
                <w:lang w:val="en-US"/>
              </w:rPr>
              <w:t>0.757-0.85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3FDEDA1" w14:textId="77777777" w:rsidR="00C852D9" w:rsidRPr="008C40C7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8C40C7">
              <w:rPr>
                <w:rFonts w:cs="Calibri"/>
                <w:lang w:val="en-US"/>
              </w:rPr>
              <w:t>0.555</w:t>
            </w:r>
          </w:p>
        </w:tc>
      </w:tr>
      <w:tr w:rsidR="00C852D9" w:rsidRPr="009A3AE1" w14:paraId="5C117A50" w14:textId="77777777" w:rsidTr="00AA4E79"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1F68F73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=15</w:t>
            </w: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E9EA0B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S1_ELISA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AC49BD5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729</w:t>
            </w:r>
          </w:p>
          <w:p w14:paraId="439B338A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341503F5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590-0.834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2545AB24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942</w:t>
            </w:r>
          </w:p>
          <w:p w14:paraId="7CC35572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6CB200A8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879-0.973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03D00BD2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7</w:t>
            </w:r>
            <w:r>
              <w:rPr>
                <w:rFonts w:cs="Calibri"/>
                <w:b/>
                <w:bCs w:val="0"/>
                <w:lang w:val="en-US"/>
              </w:rPr>
              <w:t>4</w:t>
            </w:r>
          </w:p>
          <w:p w14:paraId="5F622239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52C7C19E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81</w:t>
            </w:r>
            <w:r>
              <w:rPr>
                <w:rFonts w:cs="Calibri"/>
                <w:lang w:val="en-US"/>
              </w:rPr>
              <w:t>2</w:t>
            </w:r>
            <w:r w:rsidRPr="009A3AE1">
              <w:rPr>
                <w:rFonts w:cs="Calibri"/>
                <w:lang w:val="en-US"/>
              </w:rPr>
              <w:t>-0.918)</w:t>
            </w:r>
          </w:p>
        </w:tc>
        <w:tc>
          <w:tcPr>
            <w:tcW w:w="1531" w:type="dxa"/>
            <w:tcBorders>
              <w:left w:val="nil"/>
              <w:right w:val="nil"/>
            </w:tcBorders>
            <w:vAlign w:val="center"/>
          </w:tcPr>
          <w:p w14:paraId="545BAD3A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69</w:t>
            </w:r>
            <w:r>
              <w:rPr>
                <w:rFonts w:cs="Calibri"/>
                <w:lang w:val="en-US"/>
              </w:rPr>
              <w:t>8</w:t>
            </w:r>
          </w:p>
        </w:tc>
      </w:tr>
      <w:tr w:rsidR="00C852D9" w:rsidRPr="009A3AE1" w14:paraId="1E738D72" w14:textId="77777777" w:rsidTr="00AA4E79"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58E2CA6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N=3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53B11F" w14:textId="77777777" w:rsidR="00C852D9" w:rsidRPr="009A3AE1" w:rsidRDefault="00C852D9" w:rsidP="00AA4E79">
            <w:pPr>
              <w:jc w:val="center"/>
              <w:rPr>
                <w:rFonts w:cs="Calibri"/>
                <w:highlight w:val="yellow"/>
                <w:lang w:val="en-US"/>
              </w:rPr>
            </w:pPr>
            <w:r w:rsidRPr="009A3AE1">
              <w:rPr>
                <w:rFonts w:cs="Calibri"/>
                <w:lang w:val="en-US"/>
              </w:rPr>
              <w:t>IgM_ELISA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BEE3C7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333</w:t>
            </w:r>
          </w:p>
          <w:p w14:paraId="51352A40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7FA2B4BC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097-0.700)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FC882F" w14:textId="77777777" w:rsidR="00C852D9" w:rsidRPr="000E7EF5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0E7EF5">
              <w:rPr>
                <w:rFonts w:cs="Calibri"/>
                <w:b/>
                <w:bCs w:val="0"/>
                <w:lang w:val="en-US"/>
              </w:rPr>
              <w:t>0.931</w:t>
            </w:r>
          </w:p>
          <w:p w14:paraId="36013E87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(95% CI:</w:t>
            </w:r>
          </w:p>
          <w:p w14:paraId="68C89782" w14:textId="77777777" w:rsidR="00C852D9" w:rsidRPr="000E7EF5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0E7EF5">
              <w:rPr>
                <w:rFonts w:cs="Calibri"/>
                <w:lang w:val="en-US"/>
              </w:rPr>
              <w:t>0.780-0.981)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694797" w14:textId="77777777" w:rsidR="00C852D9" w:rsidRPr="009A3AE1" w:rsidRDefault="00C852D9" w:rsidP="00AA4E79">
            <w:pPr>
              <w:jc w:val="center"/>
              <w:rPr>
                <w:rFonts w:cs="Calibri"/>
                <w:b/>
                <w:bCs w:val="0"/>
                <w:lang w:val="en-US"/>
              </w:rPr>
            </w:pPr>
            <w:r w:rsidRPr="009A3AE1">
              <w:rPr>
                <w:rFonts w:cs="Calibri"/>
                <w:b/>
                <w:bCs w:val="0"/>
                <w:lang w:val="en-US"/>
              </w:rPr>
              <w:t>0.829</w:t>
            </w:r>
          </w:p>
          <w:p w14:paraId="4BEC653D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95% CI:</w:t>
            </w:r>
          </w:p>
          <w:p w14:paraId="46F4B8E4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673-0.919)</w:t>
            </w:r>
          </w:p>
        </w:tc>
        <w:tc>
          <w:tcPr>
            <w:tcW w:w="15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65D39A" w14:textId="77777777" w:rsidR="00C852D9" w:rsidRPr="009A3AE1" w:rsidRDefault="00C852D9" w:rsidP="00AA4E79">
            <w:pPr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0.305</w:t>
            </w:r>
          </w:p>
        </w:tc>
      </w:tr>
    </w:tbl>
    <w:p w14:paraId="5206015D" w14:textId="0EEACABF" w:rsidR="00C852D9" w:rsidRPr="009A3AE1" w:rsidRDefault="00C852D9" w:rsidP="00C852D9">
      <w:pPr>
        <w:pStyle w:val="Caption"/>
        <w:spacing w:line="480" w:lineRule="auto"/>
        <w:rPr>
          <w:rFonts w:cs="Calibri"/>
          <w:i w:val="0"/>
          <w:iCs w:val="0"/>
          <w:color w:val="auto"/>
          <w:sz w:val="22"/>
          <w:szCs w:val="22"/>
          <w:lang w:val="en-US"/>
        </w:rPr>
      </w:pP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S6</w:t>
      </w:r>
      <w:r w:rsidR="002336A8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Table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: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Results for performance testing for the RDTs of Bioline and CTK and the ELISAs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. The results were compared to the ZYDC-PCR for all samples with the number of samples with results available for each test. </w:t>
      </w:r>
    </w:p>
    <w:p w14:paraId="091B28C6" w14:textId="77777777" w:rsidR="00224FFD" w:rsidRPr="00C852D9" w:rsidRDefault="00224FFD">
      <w:pPr>
        <w:rPr>
          <w:lang w:val="en-US"/>
        </w:rPr>
      </w:pPr>
    </w:p>
    <w:sectPr w:rsidR="00224FFD" w:rsidRPr="00C852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D9"/>
    <w:rsid w:val="001407E2"/>
    <w:rsid w:val="00214C99"/>
    <w:rsid w:val="00224FFD"/>
    <w:rsid w:val="002336A8"/>
    <w:rsid w:val="00641EF7"/>
    <w:rsid w:val="00751CE1"/>
    <w:rsid w:val="00753EDC"/>
    <w:rsid w:val="00860E6E"/>
    <w:rsid w:val="00A85D4E"/>
    <w:rsid w:val="00AF22F5"/>
    <w:rsid w:val="00B4516C"/>
    <w:rsid w:val="00C852D9"/>
    <w:rsid w:val="00CF7E96"/>
    <w:rsid w:val="00D2656F"/>
    <w:rsid w:val="00DC1491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3EB798"/>
  <w15:chartTrackingRefBased/>
  <w15:docId w15:val="{C5962713-E677-4470-87B1-DD477401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2D9"/>
  </w:style>
  <w:style w:type="paragraph" w:styleId="Heading1">
    <w:name w:val="heading 1"/>
    <w:basedOn w:val="Normal"/>
    <w:next w:val="Normal"/>
    <w:link w:val="Heading1Char"/>
    <w:uiPriority w:val="9"/>
    <w:qFormat/>
    <w:rsid w:val="00C85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2D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2D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2D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2D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2D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2D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2D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2D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2D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2D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2D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2D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2D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2D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2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2D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2D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2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2D9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852D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C85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4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2</cp:revision>
  <dcterms:created xsi:type="dcterms:W3CDTF">2026-02-02T14:54:00Z</dcterms:created>
  <dcterms:modified xsi:type="dcterms:W3CDTF">2026-02-02T15:02:00Z</dcterms:modified>
</cp:coreProperties>
</file>